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42" w:rightFromText="142" w:vertAnchor="page" w:horzAnchor="margin" w:tblpY="3031"/>
        <w:tblW w:w="13858" w:type="dxa"/>
        <w:tblLook w:val="04A0" w:firstRow="1" w:lastRow="0" w:firstColumn="1" w:lastColumn="0" w:noHBand="0" w:noVBand="1"/>
      </w:tblPr>
      <w:tblGrid>
        <w:gridCol w:w="3085"/>
        <w:gridCol w:w="10773"/>
      </w:tblGrid>
      <w:tr w:rsidR="004D5104" w:rsidRPr="00B1000F" w14:paraId="3B0C3376" w14:textId="77777777" w:rsidTr="00BA4883">
        <w:tc>
          <w:tcPr>
            <w:tcW w:w="13858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9B7CBA5" w14:textId="77777777" w:rsidR="004D5104" w:rsidRPr="00B1000F" w:rsidRDefault="004D5104" w:rsidP="004D5104">
            <w:pPr>
              <w:spacing w:line="36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Supplementary Table S1</w:t>
            </w:r>
            <w:r w:rsidRPr="00B1000F">
              <w:rPr>
                <w:rFonts w:ascii="Times New Roman" w:hAnsi="Times New Roman" w:cs="Times New Roman" w:hint="eastAsia"/>
                <w:bCs/>
                <w:i/>
                <w:noProof/>
                <w:sz w:val="24"/>
                <w:szCs w:val="24"/>
              </w:rPr>
              <w:t xml:space="preserve"> </w:t>
            </w: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Primers</w:t>
            </w:r>
            <w:r w:rsidRPr="00B1000F">
              <w:rPr>
                <w:rFonts w:ascii="Times New Roman" w:hAnsi="Times New Roman" w:cs="Times New Roman" w:hint="eastAsia"/>
                <w:bCs/>
                <w:i/>
                <w:noProof/>
                <w:sz w:val="24"/>
                <w:szCs w:val="24"/>
              </w:rPr>
              <w:t xml:space="preserve"> </w:t>
            </w: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used in this study</w:t>
            </w:r>
          </w:p>
        </w:tc>
      </w:tr>
      <w:tr w:rsidR="004D5104" w:rsidRPr="00B1000F" w14:paraId="565424C0" w14:textId="77777777" w:rsidTr="00BA4883">
        <w:tc>
          <w:tcPr>
            <w:tcW w:w="3085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E1F0A63" w14:textId="77777777" w:rsidR="004D5104" w:rsidRPr="00B1000F" w:rsidRDefault="004D5104" w:rsidP="004D5104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P</w:t>
            </w: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rimers </w:t>
            </w:r>
          </w:p>
        </w:tc>
        <w:tc>
          <w:tcPr>
            <w:tcW w:w="10773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7DE4D9B" w14:textId="77777777" w:rsidR="004D5104" w:rsidRPr="00B1000F" w:rsidRDefault="004D5104" w:rsidP="004D5104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Sequence</w:t>
            </w:r>
            <w:r w:rsidRPr="00DE4F2B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s</w:t>
            </w:r>
          </w:p>
        </w:tc>
      </w:tr>
      <w:tr w:rsidR="004D5104" w:rsidRPr="00B1000F" w14:paraId="5D4FDD36" w14:textId="77777777" w:rsidTr="00BA4883">
        <w:trPr>
          <w:trHeight w:val="300"/>
        </w:trPr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14:paraId="7512B3BC" w14:textId="3AD4C7E7" w:rsidR="004D5104" w:rsidRPr="00B1000F" w:rsidRDefault="004D5104" w:rsidP="00172587">
            <w:pPr>
              <w:jc w:val="left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Inverse PCR for </w:t>
            </w:r>
            <w:r w:rsidR="00172587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pET26b-proinsulin-msGFP</w:t>
            </w:r>
            <w:r w:rsidR="00135A56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10773" w:type="dxa"/>
            <w:tcBorders>
              <w:left w:val="nil"/>
              <w:bottom w:val="nil"/>
              <w:right w:val="nil"/>
            </w:tcBorders>
          </w:tcPr>
          <w:p w14:paraId="69863944" w14:textId="77777777" w:rsidR="004D5104" w:rsidRPr="00B1000F" w:rsidRDefault="004D5104" w:rsidP="004D5104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4D5104" w:rsidRPr="00B1000F" w14:paraId="73FDA19C" w14:textId="77777777" w:rsidTr="00BA48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BE655F4" w14:textId="25D792AE" w:rsidR="004D5104" w:rsidRPr="00B1000F" w:rsidRDefault="004D5104" w:rsidP="004D5104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</w:t>
            </w:r>
            <w:r w:rsidR="00172587">
              <w:rPr>
                <w:rFonts w:ascii="Times New Roman" w:hAnsi="Times New Roman" w:cs="Times New Roman" w:hint="eastAsia"/>
                <w:bCs/>
                <w:i/>
                <w:iCs/>
                <w:noProof/>
                <w:sz w:val="24"/>
                <w:szCs w:val="24"/>
              </w:rPr>
              <w:t>pET26b</w:t>
            </w:r>
            <w:r w:rsidR="00FF088B"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</w:t>
            </w: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</w:tcPr>
          <w:p w14:paraId="2E7C5CB7" w14:textId="0D4E7A07" w:rsidR="004D5104" w:rsidRPr="00B1000F" w:rsidRDefault="004D5104" w:rsidP="00B7014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 w:rsidR="00B7014C">
              <w:t xml:space="preserve"> </w:t>
            </w:r>
            <w:r w:rsidR="00B7014C" w:rsidRPr="00B7014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AAGCTTGCGGCCGCACTCGAGCACCACCACCAC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′</w:t>
            </w:r>
          </w:p>
        </w:tc>
      </w:tr>
      <w:tr w:rsidR="004D5104" w:rsidRPr="00B1000F" w14:paraId="3F90C9DB" w14:textId="77777777" w:rsidTr="00BA48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42DC24C" w14:textId="0FAF458F" w:rsidR="004D5104" w:rsidRPr="00B1000F" w:rsidRDefault="004D5104" w:rsidP="004D5104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</w:t>
            </w:r>
            <w:r w:rsidR="00172587">
              <w:rPr>
                <w:rFonts w:ascii="Times New Roman" w:hAnsi="Times New Roman" w:cs="Times New Roman" w:hint="eastAsia"/>
                <w:bCs/>
                <w:i/>
                <w:iCs/>
                <w:noProof/>
                <w:sz w:val="24"/>
                <w:szCs w:val="24"/>
              </w:rPr>
              <w:t xml:space="preserve"> pET26b</w:t>
            </w:r>
            <w:r w:rsidR="00172587"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</w:t>
            </w: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</w:t>
            </w:r>
            <w:r w:rsidR="00172587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</w:tcPr>
          <w:p w14:paraId="4A83DBB7" w14:textId="0AF4AD90" w:rsidR="004D5104" w:rsidRPr="00B1000F" w:rsidRDefault="004D5104" w:rsidP="00BA4883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 w:rsidRPr="00B100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4883" w:rsidRPr="00BA4883">
              <w:rPr>
                <w:rFonts w:ascii="Times New Roman" w:hAnsi="Times New Roman" w:cs="Times New Roman"/>
                <w:sz w:val="24"/>
                <w:szCs w:val="24"/>
              </w:rPr>
              <w:t>TAAACAAAATTATTTCTAGAGGGGAATTGTTATCCGCTC</w:t>
            </w:r>
            <w:r w:rsidR="00B701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′</w:t>
            </w:r>
          </w:p>
        </w:tc>
      </w:tr>
      <w:tr w:rsidR="004D5104" w:rsidRPr="00B1000F" w14:paraId="6CA3872D" w14:textId="77777777" w:rsidTr="00BA48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09CB040" w14:textId="439C5B1C" w:rsidR="004D5104" w:rsidRPr="00B1000F" w:rsidRDefault="00FF088B" w:rsidP="004D5104">
            <w:pPr>
              <w:ind w:firstLineChars="50" w:firstLine="12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B0AC4">
              <w:rPr>
                <w:rFonts w:ascii="Times New Roman" w:hAnsi="Times New Roman" w:cs="Times New Roman" w:hint="eastAsia"/>
                <w:bCs/>
                <w:i/>
                <w:iCs/>
                <w:noProof/>
                <w:sz w:val="24"/>
                <w:szCs w:val="24"/>
              </w:rPr>
              <w:t xml:space="preserve"> </w:t>
            </w:r>
            <w:r w:rsidR="00172587">
              <w:rPr>
                <w:rFonts w:ascii="Times New Roman" w:hAnsi="Times New Roman" w:cs="Times New Roman" w:hint="eastAsia"/>
                <w:bCs/>
                <w:i/>
                <w:iCs/>
                <w:noProof/>
                <w:sz w:val="24"/>
                <w:szCs w:val="24"/>
              </w:rPr>
              <w:t>proinuslin</w:t>
            </w:r>
            <w:r w:rsidR="004D5104"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</w:tcPr>
          <w:p w14:paraId="06224AFD" w14:textId="1B42964A" w:rsidR="004D5104" w:rsidRPr="00B1000F" w:rsidRDefault="004D5104" w:rsidP="00BA4883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 w:rsidRPr="00B100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4883" w:rsidRPr="00BA4883">
              <w:rPr>
                <w:rFonts w:ascii="Times New Roman" w:hAnsi="Times New Roman" w:cs="Times New Roman"/>
                <w:sz w:val="24"/>
                <w:szCs w:val="24"/>
              </w:rPr>
              <w:t>AAATAATTTTGTTTAACTTTAAGAAGGAGATATACATATGTTTGTGAACCAACACCTGTGCG</w:t>
            </w:r>
            <w:r w:rsidR="00823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′</w:t>
            </w:r>
          </w:p>
        </w:tc>
      </w:tr>
      <w:tr w:rsidR="004D5104" w:rsidRPr="00B1000F" w14:paraId="2A83655D" w14:textId="77777777" w:rsidTr="00BA48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885BD30" w14:textId="2FADC3C1" w:rsidR="004D5104" w:rsidRPr="00D80F3E" w:rsidRDefault="00172587" w:rsidP="004D5104">
            <w:pPr>
              <w:ind w:firstLineChars="100" w:firstLine="240"/>
              <w:rPr>
                <w:rFonts w:ascii="Times New Roman" w:hAnsi="Times New Roman" w:cs="Times New Roman"/>
                <w:bCs/>
                <w:i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noProof/>
                <w:sz w:val="24"/>
                <w:szCs w:val="24"/>
              </w:rPr>
              <w:t>proinsulin</w:t>
            </w:r>
            <w:r w:rsidR="00FF088B"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</w:t>
            </w:r>
            <w:r w:rsidR="004D5104"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</w:t>
            </w:r>
            <w:r w:rsidR="004D5104" w:rsidRPr="00D80F3E">
              <w:rPr>
                <w:rFonts w:ascii="Times New Roman" w:hAnsi="Times New Roman" w:cs="Times New Roman"/>
                <w:bCs/>
                <w:iCs/>
                <w:noProof/>
                <w:sz w:val="24"/>
                <w:szCs w:val="24"/>
              </w:rPr>
              <w:t>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</w:tcPr>
          <w:p w14:paraId="1DB7AD63" w14:textId="24BD388E" w:rsidR="004D5104" w:rsidRPr="00B1000F" w:rsidRDefault="004D5104" w:rsidP="00E9251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 w:rsidRPr="00B100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251B" w:rsidRPr="00E9251B">
              <w:rPr>
                <w:rFonts w:ascii="Times New Roman" w:hAnsi="Times New Roman" w:cs="Times New Roman"/>
                <w:sz w:val="24"/>
                <w:szCs w:val="24"/>
              </w:rPr>
              <w:t>GCGGCCGCAAGCTTAGAACCGCCACTGCCTCCAC</w:t>
            </w:r>
            <w:r w:rsidR="00823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′</w:t>
            </w:r>
          </w:p>
        </w:tc>
      </w:tr>
      <w:tr w:rsidR="00E9251B" w:rsidRPr="00B1000F" w14:paraId="47A0C01C" w14:textId="77777777" w:rsidTr="00BA48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B81A00A" w14:textId="450E9B2C" w:rsidR="00E9251B" w:rsidRPr="00E9251B" w:rsidRDefault="00E9251B" w:rsidP="00E9251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9251B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Sequencing </w:t>
            </w:r>
            <w:r w:rsidR="00363FFE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primer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</w:tcPr>
          <w:p w14:paraId="26E55954" w14:textId="77777777" w:rsidR="00E9251B" w:rsidRPr="00B1000F" w:rsidRDefault="00E9251B" w:rsidP="00E9251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E9251B" w:rsidRPr="00B1000F" w14:paraId="1F4B9CB1" w14:textId="77777777" w:rsidTr="00BA48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DA34042" w14:textId="20BE23F1" w:rsidR="00E9251B" w:rsidRPr="00E25369" w:rsidRDefault="00E9251B" w:rsidP="004D5104">
            <w:pPr>
              <w:ind w:firstLineChars="100" w:firstLine="24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25369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</w:tcPr>
          <w:p w14:paraId="5AE50708" w14:textId="3ACA4D26" w:rsidR="00E9251B" w:rsidRPr="00B1000F" w:rsidRDefault="00132BA3" w:rsidP="00E9251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17258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 w:rsidRPr="001725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5D49">
              <w:t>TCCCGCGAAATTAATACGAC</w:t>
            </w:r>
            <w:r w:rsidRPr="0017258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-3′</w:t>
            </w:r>
          </w:p>
        </w:tc>
      </w:tr>
      <w:tr w:rsidR="00E9251B" w:rsidRPr="00B1000F" w14:paraId="26F6F4A8" w14:textId="77777777" w:rsidTr="00BA48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14E17B6" w14:textId="397599B6" w:rsidR="00E9251B" w:rsidRPr="00E25369" w:rsidRDefault="00E9251B" w:rsidP="004D5104">
            <w:pPr>
              <w:ind w:firstLineChars="100" w:firstLine="24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25369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</w:tcPr>
          <w:p w14:paraId="0BF090FD" w14:textId="5FFE9AFE" w:rsidR="00E9251B" w:rsidRPr="00B1000F" w:rsidRDefault="00132BA3" w:rsidP="00E9251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17258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 w:rsidRPr="001725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112F">
              <w:t>CCCTCAAGACCCGTTTAGAG</w:t>
            </w:r>
            <w:r w:rsidRPr="0017258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-3′</w:t>
            </w:r>
          </w:p>
        </w:tc>
      </w:tr>
      <w:tr w:rsidR="004D5104" w:rsidRPr="00B1000F" w14:paraId="3F69A7B7" w14:textId="77777777" w:rsidTr="00BA48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DD475AF" w14:textId="3E1D4E6D" w:rsidR="004D5104" w:rsidRPr="00B1000F" w:rsidRDefault="004D5104" w:rsidP="004D5104">
            <w:pPr>
              <w:jc w:val="left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RT-pPCR</w:t>
            </w:r>
            <w:r w:rsidR="00363FFE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primer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</w:tcPr>
          <w:p w14:paraId="2AB36655" w14:textId="08F8FAC2" w:rsidR="004D5104" w:rsidRPr="00B1000F" w:rsidRDefault="004D5104" w:rsidP="004D5104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4D5104" w:rsidRPr="00B1000F" w14:paraId="0381BB4F" w14:textId="77777777" w:rsidTr="00BA48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353F357" w14:textId="33C1449C" w:rsidR="004D5104" w:rsidRPr="00172587" w:rsidRDefault="00ED63E3" w:rsidP="004D5104">
            <w:pPr>
              <w:ind w:firstLineChars="100" w:firstLine="24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172587"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>rrsA</w:t>
            </w:r>
            <w:r w:rsidRPr="00172587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F (internal reference)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</w:tcPr>
          <w:p w14:paraId="56AB44F8" w14:textId="407133F0" w:rsidR="004D5104" w:rsidRPr="00172587" w:rsidRDefault="00ED63E3" w:rsidP="004D5104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17258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 w:rsidRPr="00172587">
              <w:rPr>
                <w:rFonts w:ascii="Times New Roman" w:hAnsi="Times New Roman" w:cs="Times New Roman"/>
                <w:sz w:val="24"/>
                <w:szCs w:val="24"/>
              </w:rPr>
              <w:t xml:space="preserve"> TACGACCAGGGCTACACACG </w:t>
            </w:r>
            <w:r w:rsidRPr="0017258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′</w:t>
            </w:r>
          </w:p>
        </w:tc>
      </w:tr>
      <w:tr w:rsidR="004D5104" w:rsidRPr="00B1000F" w14:paraId="21CFA465" w14:textId="77777777" w:rsidTr="00BA48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2FB77AE" w14:textId="0A933637" w:rsidR="004D5104" w:rsidRPr="00172587" w:rsidRDefault="00ED63E3" w:rsidP="004D5104">
            <w:pPr>
              <w:ind w:firstLineChars="100" w:firstLine="24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172587"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>rrsA</w:t>
            </w:r>
            <w:r w:rsidRPr="00172587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</w:t>
            </w:r>
            <w:r w:rsidRPr="0017258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R</w:t>
            </w:r>
            <w:r w:rsidRPr="00172587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(internal reference)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</w:tcPr>
          <w:p w14:paraId="242B079C" w14:textId="13B5C085" w:rsidR="004D5104" w:rsidRPr="00172587" w:rsidRDefault="00ED63E3" w:rsidP="004D5104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17258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 w:rsidRPr="00172587">
              <w:rPr>
                <w:rFonts w:ascii="Times New Roman" w:hAnsi="Times New Roman" w:cs="Times New Roman"/>
                <w:sz w:val="24"/>
                <w:szCs w:val="24"/>
              </w:rPr>
              <w:t xml:space="preserve"> ATCCGGACTACGACGCACTT </w:t>
            </w:r>
            <w:r w:rsidRPr="0017258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′</w:t>
            </w:r>
          </w:p>
        </w:tc>
      </w:tr>
      <w:tr w:rsidR="004D5104" w:rsidRPr="00B1000F" w14:paraId="6E398382" w14:textId="77777777" w:rsidTr="00BA48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15E3E23" w14:textId="1005C1C9" w:rsidR="004D5104" w:rsidRPr="00172587" w:rsidRDefault="00363FFE" w:rsidP="004D5104">
            <w:pPr>
              <w:ind w:firstLineChars="100" w:firstLine="24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noProof/>
                <w:sz w:val="24"/>
                <w:szCs w:val="24"/>
              </w:rPr>
              <w:t>p</w:t>
            </w:r>
            <w:r w:rsidR="00172587" w:rsidRPr="00172587">
              <w:rPr>
                <w:rFonts w:ascii="Times New Roman" w:hAnsi="Times New Roman" w:cs="Times New Roman" w:hint="eastAsia"/>
                <w:bCs/>
                <w:i/>
                <w:noProof/>
                <w:sz w:val="24"/>
                <w:szCs w:val="24"/>
              </w:rPr>
              <w:t>roinsulin</w:t>
            </w:r>
            <w:r w:rsidR="00ED63E3" w:rsidRPr="00172587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msGFP</w:t>
            </w:r>
            <w:r w:rsidR="00135A56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</w:t>
            </w:r>
            <w:r w:rsidR="00ED63E3" w:rsidRPr="00172587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</w:tcPr>
          <w:p w14:paraId="7782C12B" w14:textId="67A2A5BE" w:rsidR="004D5104" w:rsidRPr="00363FFE" w:rsidRDefault="00ED63E3" w:rsidP="004D5104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363FFE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 w:rsidRPr="00363F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3FFE" w:rsidRPr="00363FF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363FFE" w:rsidRPr="00363FFE">
              <w:rPr>
                <w:rFonts w:ascii="Times New Roman" w:hAnsi="Times New Roman" w:cs="Times New Roman"/>
                <w:sz w:val="24"/>
                <w:szCs w:val="24"/>
              </w:rPr>
              <w:t>AGGGCATCGACTTCAAGGA</w:t>
            </w:r>
            <w:r w:rsidR="00363FFE" w:rsidRPr="00363F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63FFE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′</w:t>
            </w:r>
          </w:p>
        </w:tc>
      </w:tr>
      <w:tr w:rsidR="00ED63E3" w:rsidRPr="00B1000F" w14:paraId="1ECA6EFA" w14:textId="77777777" w:rsidTr="00BA4883"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76F9DB" w14:textId="47E7FFD4" w:rsidR="00ED63E3" w:rsidRPr="00B1000F" w:rsidRDefault="00172587" w:rsidP="00ED63E3">
            <w:pPr>
              <w:ind w:firstLineChars="100" w:firstLine="24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172587">
              <w:rPr>
                <w:rFonts w:ascii="Times New Roman" w:hAnsi="Times New Roman" w:cs="Times New Roman" w:hint="eastAsia"/>
                <w:bCs/>
                <w:i/>
                <w:iCs/>
                <w:noProof/>
                <w:sz w:val="24"/>
                <w:szCs w:val="24"/>
              </w:rPr>
              <w:t>proinsulin</w:t>
            </w:r>
            <w:r w:rsidR="00ED63E3"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</w:t>
            </w:r>
            <w:r w:rsidR="00363FFE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msGFP</w:t>
            </w:r>
            <w:r w:rsidR="00135A56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2</w:t>
            </w:r>
            <w:r w:rsidR="00363FFE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</w:t>
            </w:r>
            <w:r w:rsidR="00ED63E3"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R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5C0221" w14:textId="65BD474F" w:rsidR="00ED63E3" w:rsidRPr="00363FFE" w:rsidRDefault="00ED63E3" w:rsidP="00ED63E3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363FFE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 w:rsidR="00363FFE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</w:t>
            </w:r>
            <w:r w:rsidR="00363FFE" w:rsidRPr="00363FFE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GTCGGCGGTGATATAGACG</w:t>
            </w:r>
            <w:r w:rsidRPr="00363F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3FFE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′</w:t>
            </w:r>
          </w:p>
        </w:tc>
      </w:tr>
    </w:tbl>
    <w:p w14:paraId="5AD99E2C" w14:textId="77777777" w:rsidR="00886028" w:rsidRDefault="00886028"/>
    <w:sectPr w:rsidR="00886028" w:rsidSect="00417304">
      <w:pgSz w:w="16838" w:h="11906" w:orient="landscape" w:code="9"/>
      <w:pgMar w:top="1588" w:right="1588" w:bottom="1588" w:left="158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6B843D" w14:textId="77777777" w:rsidR="005C14B7" w:rsidRDefault="005C14B7" w:rsidP="00DE4F2B">
      <w:r>
        <w:separator/>
      </w:r>
    </w:p>
  </w:endnote>
  <w:endnote w:type="continuationSeparator" w:id="0">
    <w:p w14:paraId="379F4486" w14:textId="77777777" w:rsidR="005C14B7" w:rsidRDefault="005C14B7" w:rsidP="00DE4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B84522" w14:textId="77777777" w:rsidR="005C14B7" w:rsidRDefault="005C14B7" w:rsidP="00DE4F2B">
      <w:r>
        <w:separator/>
      </w:r>
    </w:p>
  </w:footnote>
  <w:footnote w:type="continuationSeparator" w:id="0">
    <w:p w14:paraId="28B93738" w14:textId="77777777" w:rsidR="005C14B7" w:rsidRDefault="005C14B7" w:rsidP="00DE4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7887"/>
    <w:rsid w:val="0006387C"/>
    <w:rsid w:val="000E7980"/>
    <w:rsid w:val="0013188E"/>
    <w:rsid w:val="00132BA3"/>
    <w:rsid w:val="00135A56"/>
    <w:rsid w:val="00172587"/>
    <w:rsid w:val="00330BCF"/>
    <w:rsid w:val="00363FFE"/>
    <w:rsid w:val="00380C99"/>
    <w:rsid w:val="00384353"/>
    <w:rsid w:val="003D09ED"/>
    <w:rsid w:val="00417304"/>
    <w:rsid w:val="004D5104"/>
    <w:rsid w:val="00555755"/>
    <w:rsid w:val="005C14B7"/>
    <w:rsid w:val="005F3B6E"/>
    <w:rsid w:val="00601311"/>
    <w:rsid w:val="006F51DF"/>
    <w:rsid w:val="006F7683"/>
    <w:rsid w:val="008234C1"/>
    <w:rsid w:val="00827887"/>
    <w:rsid w:val="00886028"/>
    <w:rsid w:val="00B7014C"/>
    <w:rsid w:val="00BA4883"/>
    <w:rsid w:val="00C82507"/>
    <w:rsid w:val="00D73BB8"/>
    <w:rsid w:val="00D80F3E"/>
    <w:rsid w:val="00DE4F2B"/>
    <w:rsid w:val="00DF16B1"/>
    <w:rsid w:val="00E20F5F"/>
    <w:rsid w:val="00E25369"/>
    <w:rsid w:val="00E25F70"/>
    <w:rsid w:val="00E9251B"/>
    <w:rsid w:val="00EC2BE5"/>
    <w:rsid w:val="00ED63E3"/>
    <w:rsid w:val="00F16ECE"/>
    <w:rsid w:val="00F76B4A"/>
    <w:rsid w:val="00FA6B67"/>
    <w:rsid w:val="00FF0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C2549F"/>
  <w15:docId w15:val="{CA1D2D6E-D813-438E-87EC-142B9EC2F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F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E4F2B"/>
  </w:style>
  <w:style w:type="paragraph" w:styleId="a5">
    <w:name w:val="footer"/>
    <w:basedOn w:val="a"/>
    <w:link w:val="a6"/>
    <w:uiPriority w:val="99"/>
    <w:unhideWhenUsed/>
    <w:rsid w:val="00DE4F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E4F2B"/>
  </w:style>
  <w:style w:type="table" w:styleId="a7">
    <w:name w:val="Table Grid"/>
    <w:basedOn w:val="a1"/>
    <w:uiPriority w:val="59"/>
    <w:rsid w:val="00DE4F2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ima</dc:creator>
  <cp:keywords/>
  <dc:description/>
  <cp:lastModifiedBy>尾島　由紘</cp:lastModifiedBy>
  <cp:revision>21</cp:revision>
  <cp:lastPrinted>2023-10-05T09:51:00Z</cp:lastPrinted>
  <dcterms:created xsi:type="dcterms:W3CDTF">2019-03-06T06:09:00Z</dcterms:created>
  <dcterms:modified xsi:type="dcterms:W3CDTF">2024-12-12T01:51:00Z</dcterms:modified>
</cp:coreProperties>
</file>